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F84ED" w14:textId="75D4ED61" w:rsidR="00C07B41" w:rsidRDefault="008667F0">
      <w:r w:rsidRPr="008667F0">
        <w:rPr>
          <w:noProof/>
        </w:rPr>
        <w:drawing>
          <wp:inline distT="0" distB="0" distL="0" distR="0" wp14:anchorId="2345F1AA" wp14:editId="4B6F780A">
            <wp:extent cx="5940000" cy="4320000"/>
            <wp:effectExtent l="0" t="0" r="381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3B512" w14:textId="64F272A7" w:rsidR="00651067" w:rsidRDefault="00651067" w:rsidP="00651067">
      <w:r>
        <w:t xml:space="preserve">Supplementary </w:t>
      </w:r>
      <w:r>
        <w:t>Figure</w:t>
      </w:r>
      <w:r>
        <w:t xml:space="preserve"> </w:t>
      </w:r>
      <w:r>
        <w:t xml:space="preserve">1. Association of frequency with cardiovascular disease risk factors. </w:t>
      </w:r>
    </w:p>
    <w:p w14:paraId="4425579F" w14:textId="77777777" w:rsidR="00651067" w:rsidRDefault="00651067" w:rsidP="00651067"/>
    <w:p w14:paraId="68D64A87" w14:textId="2EFE182E" w:rsidR="00651067" w:rsidRDefault="00651067" w:rsidP="00651067">
      <w:r>
        <w:t xml:space="preserve">The panels show association between (a) body mass index, (b) waist circumference, (c) diastolic blood pressure, (d) fasting plasma glucose, (e) HDL-cholesterol, (f) triglyceride and frequency of spicy food consumption respectively. </w:t>
      </w:r>
    </w:p>
    <w:p w14:paraId="04A3A3F1" w14:textId="7FF618D2" w:rsidR="00651067" w:rsidRDefault="00651067" w:rsidP="00651067">
      <w:pPr>
        <w:rPr>
          <w:rFonts w:hint="eastAsia"/>
        </w:rPr>
      </w:pPr>
      <w:r>
        <w:t>The gray area indicates 95% prediction interval.</w:t>
      </w:r>
    </w:p>
    <w:p w14:paraId="38E35B01" w14:textId="05270850" w:rsidR="00651067" w:rsidRDefault="00651067">
      <w:pPr>
        <w:widowControl/>
        <w:jc w:val="left"/>
      </w:pPr>
      <w:r>
        <w:br w:type="page"/>
      </w:r>
    </w:p>
    <w:p w14:paraId="2B51633B" w14:textId="68039BCE" w:rsidR="00AD1E77" w:rsidRDefault="00DB2ACC">
      <w:r w:rsidRPr="00DB2ACC">
        <w:rPr>
          <w:noProof/>
        </w:rPr>
        <w:lastRenderedPageBreak/>
        <w:drawing>
          <wp:inline distT="0" distB="0" distL="0" distR="0" wp14:anchorId="743F4A3A" wp14:editId="14BB1439">
            <wp:extent cx="5940000" cy="4320000"/>
            <wp:effectExtent l="0" t="0" r="381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C4B21" w14:textId="69B60946" w:rsidR="00651067" w:rsidRDefault="00651067" w:rsidP="00651067">
      <w:r>
        <w:t xml:space="preserve">Supplementary Figure </w:t>
      </w:r>
      <w:r>
        <w:t>2</w:t>
      </w:r>
      <w:r>
        <w:t xml:space="preserve">. Association of </w:t>
      </w:r>
      <w:r>
        <w:t xml:space="preserve">pungency </w:t>
      </w:r>
      <w:r>
        <w:t xml:space="preserve">with cardiovascular disease risk factors. </w:t>
      </w:r>
    </w:p>
    <w:p w14:paraId="178B013D" w14:textId="77777777" w:rsidR="00651067" w:rsidRPr="00651067" w:rsidRDefault="00651067" w:rsidP="00651067"/>
    <w:p w14:paraId="4ABB493E" w14:textId="55006128" w:rsidR="00651067" w:rsidRDefault="00651067" w:rsidP="00651067">
      <w:r>
        <w:t>The panels show association between (a) body mass index, (b) waist circumference, (c) diastolic blood pressure, (d) fasting plasma glucose, (e) HDL-cholesterol, (f) triglyceride and</w:t>
      </w:r>
      <w:r>
        <w:t xml:space="preserve"> pungency</w:t>
      </w:r>
      <w:r>
        <w:t xml:space="preserve"> of spicy food consumption respectively. </w:t>
      </w:r>
    </w:p>
    <w:p w14:paraId="6D7D2A84" w14:textId="0DF59F53" w:rsidR="00651067" w:rsidRDefault="00651067" w:rsidP="00651067">
      <w:pPr>
        <w:rPr>
          <w:rFonts w:hint="eastAsia"/>
        </w:rPr>
      </w:pPr>
      <w:r>
        <w:t>The gray area indicates 95% prediction interval.</w:t>
      </w:r>
    </w:p>
    <w:sectPr w:rsidR="0065106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23D9E" w14:textId="77777777" w:rsidR="003231DD" w:rsidRDefault="003231DD" w:rsidP="00651067">
      <w:r>
        <w:separator/>
      </w:r>
    </w:p>
  </w:endnote>
  <w:endnote w:type="continuationSeparator" w:id="0">
    <w:p w14:paraId="30204D68" w14:textId="77777777" w:rsidR="003231DD" w:rsidRDefault="003231DD" w:rsidP="00651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5143047"/>
      <w:docPartObj>
        <w:docPartGallery w:val="Page Numbers (Bottom of Page)"/>
        <w:docPartUnique/>
      </w:docPartObj>
    </w:sdtPr>
    <w:sdtContent>
      <w:p w14:paraId="2AF2FC1F" w14:textId="29A0FB8D" w:rsidR="00651067" w:rsidRDefault="006510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A8C99A" w14:textId="77777777" w:rsidR="00651067" w:rsidRDefault="006510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6CD4B" w14:textId="77777777" w:rsidR="003231DD" w:rsidRDefault="003231DD" w:rsidP="00651067">
      <w:r>
        <w:separator/>
      </w:r>
    </w:p>
  </w:footnote>
  <w:footnote w:type="continuationSeparator" w:id="0">
    <w:p w14:paraId="277B4111" w14:textId="77777777" w:rsidR="003231DD" w:rsidRDefault="003231DD" w:rsidP="00651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60"/>
    <w:rsid w:val="00286990"/>
    <w:rsid w:val="003231DD"/>
    <w:rsid w:val="00651067"/>
    <w:rsid w:val="00864160"/>
    <w:rsid w:val="008667F0"/>
    <w:rsid w:val="00AD1E77"/>
    <w:rsid w:val="00C07B41"/>
    <w:rsid w:val="00DB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EAAF0"/>
  <w15:chartTrackingRefBased/>
  <w15:docId w15:val="{C71DEE40-F196-408F-82BA-ECB4E6FFC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0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0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子龙</dc:creator>
  <cp:keywords/>
  <dc:description/>
  <cp:lastModifiedBy> </cp:lastModifiedBy>
  <cp:revision>2</cp:revision>
  <dcterms:created xsi:type="dcterms:W3CDTF">2022-05-03T15:54:00Z</dcterms:created>
  <dcterms:modified xsi:type="dcterms:W3CDTF">2022-05-03T15:54:00Z</dcterms:modified>
</cp:coreProperties>
</file>